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05F4B" w14:textId="080FAC68" w:rsidR="00540993" w:rsidRPr="00E41BC3" w:rsidRDefault="00540993" w:rsidP="00540993">
      <w:pPr>
        <w:pStyle w:val="Heading1"/>
        <w:shd w:val="clear" w:color="auto" w:fill="FFFFFF"/>
        <w:spacing w:before="120" w:after="120" w:line="360" w:lineRule="auto"/>
        <w:ind w:right="-1048"/>
        <w:rPr>
          <w:rFonts w:asciiTheme="majorBidi" w:hAnsiTheme="majorBidi"/>
          <w:b w:val="0"/>
          <w:bCs w:val="0"/>
          <w:color w:val="auto"/>
          <w:sz w:val="18"/>
          <w:szCs w:val="18"/>
        </w:rPr>
      </w:pPr>
      <w:r w:rsidRPr="00E41BC3">
        <w:rPr>
          <w:rFonts w:asciiTheme="majorBidi" w:hAnsiTheme="majorBidi"/>
          <w:color w:val="auto"/>
          <w:sz w:val="18"/>
          <w:szCs w:val="18"/>
        </w:rPr>
        <w:t xml:space="preserve">Supplementary Table 2: </w:t>
      </w:r>
      <w:r w:rsidRPr="00E41BC3">
        <w:rPr>
          <w:rFonts w:asciiTheme="majorBidi" w:hAnsiTheme="majorBidi"/>
          <w:b w:val="0"/>
          <w:bCs w:val="0"/>
          <w:color w:val="auto"/>
          <w:sz w:val="18"/>
          <w:szCs w:val="18"/>
        </w:rPr>
        <w:t>Serum Concentrations of oxidative stress parameters and antioxidants biomarkers,</w:t>
      </w:r>
      <w:r w:rsidRPr="00E41BC3">
        <w:rPr>
          <w:rFonts w:asciiTheme="majorBidi" w:hAnsiTheme="majorBidi"/>
          <w:b w:val="0"/>
          <w:bCs w:val="0"/>
          <w:color w:val="auto"/>
          <w:sz w:val="18"/>
          <w:szCs w:val="18"/>
          <w:shd w:val="clear" w:color="auto" w:fill="FFFFFF"/>
        </w:rPr>
        <w:t xml:space="preserve"> </w:t>
      </w:r>
      <w:r w:rsidRPr="00E41BC3">
        <w:rPr>
          <w:rFonts w:asciiTheme="majorBidi" w:hAnsiTheme="majorBidi"/>
          <w:b w:val="0"/>
          <w:bCs w:val="0"/>
          <w:color w:val="auto"/>
          <w:sz w:val="18"/>
          <w:szCs w:val="18"/>
        </w:rPr>
        <w:t>in the studied group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9"/>
        <w:gridCol w:w="1170"/>
        <w:gridCol w:w="1951"/>
        <w:gridCol w:w="1602"/>
        <w:gridCol w:w="1938"/>
      </w:tblGrid>
      <w:tr w:rsidR="00540993" w:rsidRPr="00E41BC3" w14:paraId="75613E87" w14:textId="77777777" w:rsidTr="00406D88">
        <w:trPr>
          <w:trHeight w:val="1089"/>
        </w:trPr>
        <w:tc>
          <w:tcPr>
            <w:tcW w:w="14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497EA" w14:textId="77777777" w:rsidR="00540993" w:rsidRPr="00E41BC3" w:rsidRDefault="00540993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41BC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54B36B" w14:textId="77777777" w:rsidR="00540993" w:rsidRPr="00E41BC3" w:rsidRDefault="00540993" w:rsidP="00406D88">
            <w:pPr>
              <w:bidi w:val="0"/>
              <w:ind w:left="-720" w:right="-1048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E41BC3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TAC</w:t>
            </w:r>
          </w:p>
          <w:p w14:paraId="4973C751" w14:textId="77777777" w:rsidR="00540993" w:rsidRPr="00E41BC3" w:rsidRDefault="00540993" w:rsidP="00406D88">
            <w:pPr>
              <w:bidi w:val="0"/>
              <w:ind w:left="-720" w:right="-1048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E41BC3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mM/L</w:t>
            </w:r>
          </w:p>
          <w:p w14:paraId="79B25825" w14:textId="5E5B0090" w:rsidR="00540993" w:rsidRPr="00E41BC3" w:rsidRDefault="00540993" w:rsidP="00406D88">
            <w:pPr>
              <w:bidi w:val="0"/>
              <w:ind w:left="-720" w:right="-1048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104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EC8EF5" w14:textId="77777777" w:rsidR="00540993" w:rsidRPr="00E41BC3" w:rsidRDefault="00540993" w:rsidP="00406D88">
            <w:pPr>
              <w:bidi w:val="0"/>
              <w:ind w:left="-720" w:right="-1048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E41BC3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SOD</w:t>
            </w:r>
          </w:p>
          <w:p w14:paraId="13352F3D" w14:textId="77777777" w:rsidR="00540993" w:rsidRPr="00E41BC3" w:rsidRDefault="00540993" w:rsidP="00406D88">
            <w:pPr>
              <w:bidi w:val="0"/>
              <w:ind w:left="-720" w:right="-1048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E41BC3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(U/L)</w:t>
            </w:r>
          </w:p>
          <w:p w14:paraId="7A61EFA7" w14:textId="643181A2" w:rsidR="00540993" w:rsidRPr="00E41BC3" w:rsidRDefault="00540993" w:rsidP="00406D88">
            <w:pPr>
              <w:bidi w:val="0"/>
              <w:ind w:left="-720" w:right="-1048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33D839" w14:textId="77777777" w:rsidR="00540993" w:rsidRPr="00E41BC3" w:rsidRDefault="00540993" w:rsidP="00406D88">
            <w:pPr>
              <w:bidi w:val="0"/>
              <w:ind w:left="-720" w:right="-1048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E41BC3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CAT</w:t>
            </w:r>
          </w:p>
          <w:p w14:paraId="51FAD49A" w14:textId="77777777" w:rsidR="00540993" w:rsidRPr="00E41BC3" w:rsidRDefault="00540993" w:rsidP="00406D88">
            <w:pPr>
              <w:bidi w:val="0"/>
              <w:ind w:left="-720" w:right="-1048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E41BC3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(U/L)</w:t>
            </w:r>
          </w:p>
          <w:p w14:paraId="1EBB063E" w14:textId="5A46FE37" w:rsidR="00540993" w:rsidRPr="00E41BC3" w:rsidRDefault="00540993" w:rsidP="00406D88">
            <w:pPr>
              <w:bidi w:val="0"/>
              <w:ind w:left="-720" w:right="-1048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103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EB3A64" w14:textId="77777777" w:rsidR="00540993" w:rsidRPr="00E41BC3" w:rsidRDefault="00540993" w:rsidP="00406D88">
            <w:pPr>
              <w:bidi w:val="0"/>
              <w:ind w:left="-720" w:right="-1048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E41BC3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MDA</w:t>
            </w:r>
          </w:p>
          <w:p w14:paraId="662BB4D7" w14:textId="77777777" w:rsidR="00540993" w:rsidRPr="00E41BC3" w:rsidRDefault="00540993" w:rsidP="00406D88">
            <w:pPr>
              <w:bidi w:val="0"/>
              <w:ind w:left="-720" w:right="-1048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proofErr w:type="spellStart"/>
            <w:r w:rsidRPr="00E41BC3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nM</w:t>
            </w:r>
            <w:proofErr w:type="spellEnd"/>
            <w:r w:rsidRPr="00E41BC3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/ ml packed cells</w:t>
            </w:r>
          </w:p>
          <w:p w14:paraId="35C583E2" w14:textId="77777777" w:rsidR="00540993" w:rsidRPr="00E41BC3" w:rsidRDefault="00540993" w:rsidP="00406D88">
            <w:pPr>
              <w:bidi w:val="0"/>
              <w:ind w:left="-720" w:right="-1048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</w:p>
        </w:tc>
      </w:tr>
      <w:tr w:rsidR="00540993" w:rsidRPr="00E41BC3" w14:paraId="25C55B00" w14:textId="77777777" w:rsidTr="00406D88">
        <w:trPr>
          <w:trHeight w:val="371"/>
        </w:trPr>
        <w:tc>
          <w:tcPr>
            <w:tcW w:w="1442" w:type="pct"/>
            <w:tcBorders>
              <w:top w:val="single" w:sz="4" w:space="0" w:color="auto"/>
            </w:tcBorders>
            <w:vAlign w:val="center"/>
          </w:tcPr>
          <w:p w14:paraId="2EA8C18C" w14:textId="3945F18B" w:rsidR="00540993" w:rsidRPr="00E41BC3" w:rsidRDefault="00540993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E41BC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1</w:t>
            </w:r>
            <w:r w:rsidR="00AE3CAC" w:rsidRPr="00E41BC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E41BC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Negative control)</w:t>
            </w:r>
          </w:p>
          <w:p w14:paraId="1B15DF1E" w14:textId="77777777" w:rsidR="00540993" w:rsidRPr="00E41BC3" w:rsidRDefault="00540993" w:rsidP="00406D88">
            <w:pPr>
              <w:bidi w:val="0"/>
              <w:ind w:left="-720" w:right="-1048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  <w:hideMark/>
          </w:tcPr>
          <w:p w14:paraId="311D51C6" w14:textId="77777777" w:rsidR="00540993" w:rsidRPr="00E41BC3" w:rsidRDefault="00540993" w:rsidP="00406D88">
            <w:pPr>
              <w:bidi w:val="0"/>
              <w:ind w:left="-720" w:right="-1048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E41BC3">
              <w:rPr>
                <w:rFonts w:asciiTheme="majorBidi" w:hAnsiTheme="majorBidi" w:cstheme="majorBidi"/>
                <w:sz w:val="18"/>
                <w:szCs w:val="18"/>
              </w:rPr>
              <w:t>7.60±0.32</w:t>
            </w:r>
          </w:p>
        </w:tc>
        <w:tc>
          <w:tcPr>
            <w:tcW w:w="1042" w:type="pct"/>
            <w:tcBorders>
              <w:top w:val="single" w:sz="4" w:space="0" w:color="auto"/>
            </w:tcBorders>
            <w:vAlign w:val="center"/>
            <w:hideMark/>
          </w:tcPr>
          <w:p w14:paraId="4CD6E488" w14:textId="77777777" w:rsidR="00540993" w:rsidRPr="00E41BC3" w:rsidRDefault="00540993" w:rsidP="00406D88">
            <w:pPr>
              <w:bidi w:val="0"/>
              <w:ind w:left="-720" w:right="-1048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1BC3">
              <w:rPr>
                <w:rFonts w:asciiTheme="majorBidi" w:hAnsiTheme="majorBidi" w:cstheme="majorBidi"/>
                <w:sz w:val="18"/>
                <w:szCs w:val="18"/>
              </w:rPr>
              <w:t>621.30±14.65</w:t>
            </w:r>
          </w:p>
        </w:tc>
        <w:tc>
          <w:tcPr>
            <w:tcW w:w="856" w:type="pct"/>
            <w:tcBorders>
              <w:top w:val="single" w:sz="4" w:space="0" w:color="auto"/>
            </w:tcBorders>
            <w:vAlign w:val="center"/>
            <w:hideMark/>
          </w:tcPr>
          <w:p w14:paraId="6B0A19CF" w14:textId="77777777" w:rsidR="00540993" w:rsidRPr="00E41BC3" w:rsidRDefault="00540993" w:rsidP="00406D88">
            <w:pPr>
              <w:bidi w:val="0"/>
              <w:ind w:left="-720" w:right="-1048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1BC3">
              <w:rPr>
                <w:rFonts w:asciiTheme="majorBidi" w:hAnsiTheme="majorBidi" w:cstheme="majorBidi"/>
                <w:sz w:val="18"/>
                <w:szCs w:val="18"/>
              </w:rPr>
              <w:t>8.57±.88</w:t>
            </w:r>
          </w:p>
        </w:tc>
        <w:tc>
          <w:tcPr>
            <w:tcW w:w="1035" w:type="pct"/>
            <w:tcBorders>
              <w:top w:val="single" w:sz="4" w:space="0" w:color="auto"/>
            </w:tcBorders>
            <w:vAlign w:val="center"/>
            <w:hideMark/>
          </w:tcPr>
          <w:p w14:paraId="7D8D0352" w14:textId="77777777" w:rsidR="00540993" w:rsidRPr="00E41BC3" w:rsidRDefault="00540993" w:rsidP="00406D88">
            <w:pPr>
              <w:bidi w:val="0"/>
              <w:ind w:left="-720" w:right="-1048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1BC3">
              <w:rPr>
                <w:rFonts w:asciiTheme="majorBidi" w:hAnsiTheme="majorBidi" w:cstheme="majorBidi"/>
                <w:sz w:val="18"/>
                <w:szCs w:val="18"/>
              </w:rPr>
              <w:t>1.42±0.54</w:t>
            </w:r>
          </w:p>
        </w:tc>
      </w:tr>
      <w:tr w:rsidR="00540993" w:rsidRPr="00E41BC3" w14:paraId="58C81799" w14:textId="77777777" w:rsidTr="00406D88">
        <w:trPr>
          <w:trHeight w:val="544"/>
        </w:trPr>
        <w:tc>
          <w:tcPr>
            <w:tcW w:w="1442" w:type="pct"/>
            <w:vAlign w:val="center"/>
          </w:tcPr>
          <w:p w14:paraId="1F40CC5E" w14:textId="77777777" w:rsidR="00540993" w:rsidRPr="00E41BC3" w:rsidRDefault="00540993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41BC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2 (positive NAFLD)</w:t>
            </w:r>
          </w:p>
        </w:tc>
        <w:tc>
          <w:tcPr>
            <w:tcW w:w="625" w:type="pct"/>
            <w:vAlign w:val="center"/>
            <w:hideMark/>
          </w:tcPr>
          <w:p w14:paraId="13ED02ED" w14:textId="77777777" w:rsidR="00540993" w:rsidRPr="00E41BC3" w:rsidRDefault="00540993" w:rsidP="00406D88">
            <w:pPr>
              <w:bidi w:val="0"/>
              <w:ind w:left="-720" w:right="-1048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1BC3">
              <w:rPr>
                <w:rFonts w:asciiTheme="majorBidi" w:hAnsiTheme="majorBidi" w:cstheme="majorBidi"/>
                <w:sz w:val="18"/>
                <w:szCs w:val="18"/>
              </w:rPr>
              <w:t>1.05±0.29</w:t>
            </w:r>
            <w:r w:rsidRPr="00E41BC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42" w:type="pct"/>
            <w:vAlign w:val="center"/>
            <w:hideMark/>
          </w:tcPr>
          <w:p w14:paraId="0695EA3C" w14:textId="77777777" w:rsidR="00540993" w:rsidRPr="00E41BC3" w:rsidRDefault="00540993" w:rsidP="00406D88">
            <w:pPr>
              <w:bidi w:val="0"/>
              <w:ind w:left="-720" w:right="-1048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1BC3">
              <w:rPr>
                <w:rFonts w:asciiTheme="majorBidi" w:hAnsiTheme="majorBidi" w:cstheme="majorBidi"/>
                <w:sz w:val="18"/>
                <w:szCs w:val="18"/>
              </w:rPr>
              <w:t>260.60±.22.06</w:t>
            </w:r>
            <w:r w:rsidRPr="00E41BC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6" w:type="pct"/>
            <w:vAlign w:val="center"/>
            <w:hideMark/>
          </w:tcPr>
          <w:p w14:paraId="4047B2C0" w14:textId="77777777" w:rsidR="00540993" w:rsidRPr="00E41BC3" w:rsidRDefault="00540993" w:rsidP="00406D88">
            <w:pPr>
              <w:bidi w:val="0"/>
              <w:ind w:left="-720" w:right="-1048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1BC3">
              <w:rPr>
                <w:rFonts w:asciiTheme="majorBidi" w:hAnsiTheme="majorBidi" w:cstheme="majorBidi"/>
                <w:sz w:val="18"/>
                <w:szCs w:val="18"/>
              </w:rPr>
              <w:t>1.19±0.28</w:t>
            </w:r>
            <w:r w:rsidRPr="00E41BC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5" w:type="pct"/>
            <w:vAlign w:val="center"/>
            <w:hideMark/>
          </w:tcPr>
          <w:p w14:paraId="19A13702" w14:textId="77777777" w:rsidR="00540993" w:rsidRPr="00E41BC3" w:rsidRDefault="00540993" w:rsidP="00406D88">
            <w:pPr>
              <w:bidi w:val="0"/>
              <w:ind w:left="-720" w:right="-1048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E41BC3">
              <w:rPr>
                <w:rFonts w:asciiTheme="majorBidi" w:hAnsiTheme="majorBidi" w:cstheme="majorBidi"/>
                <w:sz w:val="18"/>
                <w:szCs w:val="18"/>
              </w:rPr>
              <w:t>11.21±0.82</w:t>
            </w:r>
            <w:r w:rsidRPr="00E41BC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</w:tr>
      <w:tr w:rsidR="00540993" w:rsidRPr="00E41BC3" w14:paraId="7D314ADC" w14:textId="77777777" w:rsidTr="00406D88">
        <w:trPr>
          <w:trHeight w:val="544"/>
        </w:trPr>
        <w:tc>
          <w:tcPr>
            <w:tcW w:w="1442" w:type="pct"/>
            <w:vAlign w:val="center"/>
          </w:tcPr>
          <w:p w14:paraId="0F3E3A8D" w14:textId="77777777" w:rsidR="00540993" w:rsidRPr="00E41BC3" w:rsidRDefault="00540993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41BC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3 (Flax seed oil)</w:t>
            </w:r>
          </w:p>
        </w:tc>
        <w:tc>
          <w:tcPr>
            <w:tcW w:w="625" w:type="pct"/>
            <w:vAlign w:val="center"/>
            <w:hideMark/>
          </w:tcPr>
          <w:p w14:paraId="6158F143" w14:textId="77777777" w:rsidR="00540993" w:rsidRPr="00E41BC3" w:rsidRDefault="00540993" w:rsidP="00406D88">
            <w:pPr>
              <w:bidi w:val="0"/>
              <w:ind w:left="-720" w:right="-1048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1BC3">
              <w:rPr>
                <w:rFonts w:asciiTheme="majorBidi" w:hAnsiTheme="majorBidi" w:cstheme="majorBidi"/>
                <w:sz w:val="18"/>
                <w:szCs w:val="18"/>
              </w:rPr>
              <w:t>3.51±0.26</w:t>
            </w:r>
            <w:r w:rsidRPr="00E41BC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1042" w:type="pct"/>
            <w:vAlign w:val="center"/>
            <w:hideMark/>
          </w:tcPr>
          <w:p w14:paraId="2C2C8077" w14:textId="77777777" w:rsidR="00540993" w:rsidRPr="00E41BC3" w:rsidRDefault="00540993" w:rsidP="00406D88">
            <w:pPr>
              <w:bidi w:val="0"/>
              <w:ind w:left="-720" w:right="-1048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1BC3">
              <w:rPr>
                <w:rFonts w:asciiTheme="majorBidi" w:hAnsiTheme="majorBidi" w:cstheme="majorBidi"/>
                <w:sz w:val="18"/>
                <w:szCs w:val="18"/>
              </w:rPr>
              <w:t>437.40±.23.42</w:t>
            </w:r>
            <w:r w:rsidRPr="00E41BC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856" w:type="pct"/>
            <w:vAlign w:val="center"/>
            <w:hideMark/>
          </w:tcPr>
          <w:p w14:paraId="42492900" w14:textId="77777777" w:rsidR="00540993" w:rsidRPr="00E41BC3" w:rsidRDefault="00540993" w:rsidP="00406D88">
            <w:pPr>
              <w:bidi w:val="0"/>
              <w:ind w:left="-720" w:right="-1048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1BC3">
              <w:rPr>
                <w:rFonts w:asciiTheme="majorBidi" w:hAnsiTheme="majorBidi" w:cstheme="majorBidi"/>
                <w:sz w:val="18"/>
                <w:szCs w:val="18"/>
              </w:rPr>
              <w:t>4.07±0.29</w:t>
            </w:r>
            <w:r w:rsidRPr="00E41BC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1035" w:type="pct"/>
            <w:vAlign w:val="center"/>
            <w:hideMark/>
          </w:tcPr>
          <w:p w14:paraId="0BB6C1B1" w14:textId="77777777" w:rsidR="00540993" w:rsidRPr="00E41BC3" w:rsidRDefault="00540993" w:rsidP="00406D88">
            <w:pPr>
              <w:bidi w:val="0"/>
              <w:ind w:left="-720" w:right="-1048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1BC3">
              <w:rPr>
                <w:rFonts w:asciiTheme="majorBidi" w:hAnsiTheme="majorBidi" w:cstheme="majorBidi"/>
                <w:sz w:val="18"/>
                <w:szCs w:val="18"/>
              </w:rPr>
              <w:t>5.98±0.53</w:t>
            </w:r>
            <w:r w:rsidRPr="00E41BC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#</w:t>
            </w:r>
          </w:p>
        </w:tc>
      </w:tr>
      <w:tr w:rsidR="00540993" w:rsidRPr="00E41BC3" w14:paraId="3A46B07D" w14:textId="77777777" w:rsidTr="00406D88">
        <w:trPr>
          <w:trHeight w:val="544"/>
        </w:trPr>
        <w:tc>
          <w:tcPr>
            <w:tcW w:w="1442" w:type="pct"/>
            <w:vAlign w:val="center"/>
          </w:tcPr>
          <w:p w14:paraId="6711D687" w14:textId="77777777" w:rsidR="00540993" w:rsidRPr="00E41BC3" w:rsidRDefault="00540993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41BC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4 (Probiotics)</w:t>
            </w:r>
          </w:p>
        </w:tc>
        <w:tc>
          <w:tcPr>
            <w:tcW w:w="625" w:type="pct"/>
            <w:vAlign w:val="center"/>
            <w:hideMark/>
          </w:tcPr>
          <w:p w14:paraId="325FD595" w14:textId="77777777" w:rsidR="00540993" w:rsidRPr="00E41BC3" w:rsidRDefault="00540993" w:rsidP="00406D88">
            <w:pPr>
              <w:bidi w:val="0"/>
              <w:ind w:left="-720" w:right="-1048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1BC3">
              <w:rPr>
                <w:rFonts w:asciiTheme="majorBidi" w:hAnsiTheme="majorBidi" w:cstheme="majorBidi"/>
                <w:sz w:val="18"/>
                <w:szCs w:val="18"/>
              </w:rPr>
              <w:t>2.47±0.52</w:t>
            </w:r>
            <w:r w:rsidRPr="00E41BC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1042" w:type="pct"/>
            <w:vAlign w:val="center"/>
            <w:hideMark/>
          </w:tcPr>
          <w:p w14:paraId="2191751F" w14:textId="77777777" w:rsidR="00540993" w:rsidRPr="00E41BC3" w:rsidRDefault="00540993" w:rsidP="00406D88">
            <w:pPr>
              <w:bidi w:val="0"/>
              <w:ind w:left="-720" w:right="-1048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1BC3">
              <w:rPr>
                <w:rFonts w:asciiTheme="majorBidi" w:hAnsiTheme="majorBidi" w:cstheme="majorBidi"/>
                <w:sz w:val="18"/>
                <w:szCs w:val="18"/>
              </w:rPr>
              <w:t>344.80±.17.42</w:t>
            </w:r>
            <w:r w:rsidRPr="00E41BC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856" w:type="pct"/>
            <w:vAlign w:val="center"/>
            <w:hideMark/>
          </w:tcPr>
          <w:p w14:paraId="6446DE62" w14:textId="77777777" w:rsidR="00540993" w:rsidRPr="00E41BC3" w:rsidRDefault="00540993" w:rsidP="00406D88">
            <w:pPr>
              <w:bidi w:val="0"/>
              <w:ind w:left="-720" w:right="-1048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1BC3">
              <w:rPr>
                <w:rFonts w:asciiTheme="majorBidi" w:hAnsiTheme="majorBidi" w:cstheme="majorBidi"/>
                <w:sz w:val="18"/>
                <w:szCs w:val="18"/>
              </w:rPr>
              <w:t>2.64±0.38</w:t>
            </w:r>
            <w:r w:rsidRPr="00E41BC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1035" w:type="pct"/>
            <w:vAlign w:val="center"/>
            <w:hideMark/>
          </w:tcPr>
          <w:p w14:paraId="0DCE3151" w14:textId="77777777" w:rsidR="00540993" w:rsidRPr="00E41BC3" w:rsidRDefault="00540993" w:rsidP="00406D88">
            <w:pPr>
              <w:bidi w:val="0"/>
              <w:ind w:left="-720" w:right="-1048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1BC3">
              <w:rPr>
                <w:rFonts w:asciiTheme="majorBidi" w:hAnsiTheme="majorBidi" w:cstheme="majorBidi"/>
                <w:sz w:val="18"/>
                <w:szCs w:val="18"/>
              </w:rPr>
              <w:t>7.84±0.46</w:t>
            </w:r>
            <w:r w:rsidRPr="00E41BC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#</w:t>
            </w:r>
          </w:p>
        </w:tc>
      </w:tr>
      <w:tr w:rsidR="00540993" w:rsidRPr="00E41BC3" w14:paraId="20088EBD" w14:textId="77777777" w:rsidTr="00406D88">
        <w:trPr>
          <w:trHeight w:val="903"/>
        </w:trPr>
        <w:tc>
          <w:tcPr>
            <w:tcW w:w="1442" w:type="pct"/>
            <w:tcBorders>
              <w:bottom w:val="single" w:sz="4" w:space="0" w:color="auto"/>
            </w:tcBorders>
            <w:vAlign w:val="center"/>
          </w:tcPr>
          <w:p w14:paraId="44ED90DD" w14:textId="77777777" w:rsidR="00540993" w:rsidRPr="00E41BC3" w:rsidRDefault="00540993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41BC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5 (Flax seed oil +</w:t>
            </w:r>
          </w:p>
          <w:p w14:paraId="68DB45E0" w14:textId="77777777" w:rsidR="00540993" w:rsidRPr="00E41BC3" w:rsidRDefault="00540993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41BC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proofErr w:type="gramStart"/>
            <w:r w:rsidRPr="00E41BC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obiotics</w:t>
            </w:r>
            <w:r w:rsidRPr="00E41BC3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(</w:t>
            </w:r>
            <w:proofErr w:type="gramEnd"/>
          </w:p>
          <w:p w14:paraId="3F14892D" w14:textId="77777777" w:rsidR="00540993" w:rsidRPr="00E41BC3" w:rsidRDefault="00540993" w:rsidP="00406D88">
            <w:pPr>
              <w:bidi w:val="0"/>
              <w:ind w:left="-720" w:right="-1048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  <w:hideMark/>
          </w:tcPr>
          <w:p w14:paraId="11DF6548" w14:textId="77777777" w:rsidR="00540993" w:rsidRPr="00E41BC3" w:rsidRDefault="00540993" w:rsidP="00406D88">
            <w:pPr>
              <w:bidi w:val="0"/>
              <w:ind w:left="-720" w:right="-1048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1BC3">
              <w:rPr>
                <w:rFonts w:asciiTheme="majorBidi" w:hAnsiTheme="majorBidi" w:cstheme="majorBidi"/>
                <w:sz w:val="18"/>
                <w:szCs w:val="18"/>
              </w:rPr>
              <w:t>5.85±0.29</w:t>
            </w:r>
            <w:r w:rsidRPr="00E41BC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1042" w:type="pct"/>
            <w:tcBorders>
              <w:bottom w:val="single" w:sz="4" w:space="0" w:color="auto"/>
            </w:tcBorders>
            <w:vAlign w:val="center"/>
            <w:hideMark/>
          </w:tcPr>
          <w:p w14:paraId="423D3E24" w14:textId="77777777" w:rsidR="00540993" w:rsidRPr="00E41BC3" w:rsidRDefault="00540993" w:rsidP="00406D88">
            <w:pPr>
              <w:bidi w:val="0"/>
              <w:ind w:left="-720" w:right="-1048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1BC3">
              <w:rPr>
                <w:rFonts w:asciiTheme="majorBidi" w:hAnsiTheme="majorBidi" w:cstheme="majorBidi"/>
                <w:sz w:val="18"/>
                <w:szCs w:val="18"/>
              </w:rPr>
              <w:t>493.60±16.71</w:t>
            </w:r>
            <w:r w:rsidRPr="00E41BC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vAlign w:val="center"/>
            <w:hideMark/>
          </w:tcPr>
          <w:p w14:paraId="4285D3C1" w14:textId="77777777" w:rsidR="00540993" w:rsidRPr="00E41BC3" w:rsidRDefault="00540993" w:rsidP="00406D88">
            <w:pPr>
              <w:bidi w:val="0"/>
              <w:ind w:left="-720" w:right="-1048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1BC3">
              <w:rPr>
                <w:rFonts w:asciiTheme="majorBidi" w:hAnsiTheme="majorBidi" w:cstheme="majorBidi"/>
                <w:sz w:val="18"/>
                <w:szCs w:val="18"/>
              </w:rPr>
              <w:t>6.00±0.39</w:t>
            </w:r>
            <w:r w:rsidRPr="00E41BC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1035" w:type="pct"/>
            <w:tcBorders>
              <w:bottom w:val="single" w:sz="4" w:space="0" w:color="auto"/>
            </w:tcBorders>
            <w:vAlign w:val="center"/>
            <w:hideMark/>
          </w:tcPr>
          <w:p w14:paraId="23196370" w14:textId="77777777" w:rsidR="00540993" w:rsidRPr="00E41BC3" w:rsidRDefault="00540993" w:rsidP="00406D88">
            <w:pPr>
              <w:bidi w:val="0"/>
              <w:ind w:left="-720" w:right="-1048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E41BC3">
              <w:rPr>
                <w:rFonts w:asciiTheme="majorBidi" w:hAnsiTheme="majorBidi" w:cstheme="majorBidi"/>
                <w:sz w:val="18"/>
                <w:szCs w:val="18"/>
              </w:rPr>
              <w:t>3.46± 0.73</w:t>
            </w:r>
            <w:r w:rsidRPr="00E41BC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#</w:t>
            </w:r>
          </w:p>
        </w:tc>
      </w:tr>
    </w:tbl>
    <w:p w14:paraId="0358B457" w14:textId="77777777" w:rsidR="00540993" w:rsidRPr="00E41BC3" w:rsidRDefault="00540993" w:rsidP="00540993">
      <w:pPr>
        <w:tabs>
          <w:tab w:val="left" w:pos="4751"/>
        </w:tabs>
        <w:bidi w:val="0"/>
        <w:spacing w:line="240" w:lineRule="auto"/>
        <w:ind w:left="90" w:right="-1048" w:hanging="90"/>
        <w:rPr>
          <w:rFonts w:asciiTheme="majorBidi" w:hAnsiTheme="majorBidi" w:cstheme="majorBidi"/>
          <w:sz w:val="18"/>
          <w:szCs w:val="18"/>
        </w:rPr>
      </w:pPr>
      <w:r w:rsidRPr="00E41BC3">
        <w:rPr>
          <w:rFonts w:asciiTheme="majorBidi" w:hAnsiTheme="majorBidi" w:cstheme="majorBidi"/>
          <w:sz w:val="18"/>
          <w:szCs w:val="18"/>
        </w:rPr>
        <w:t xml:space="preserve">* </w:t>
      </w:r>
      <w:proofErr w:type="gramStart"/>
      <w:r w:rsidRPr="00E41BC3">
        <w:rPr>
          <w:rFonts w:asciiTheme="majorBidi" w:hAnsiTheme="majorBidi" w:cstheme="majorBidi"/>
          <w:sz w:val="18"/>
          <w:szCs w:val="18"/>
        </w:rPr>
        <w:t>significant</w:t>
      </w:r>
      <w:proofErr w:type="gramEnd"/>
      <w:r w:rsidRPr="00E41BC3">
        <w:rPr>
          <w:rFonts w:asciiTheme="majorBidi" w:hAnsiTheme="majorBidi" w:cstheme="majorBidi"/>
          <w:sz w:val="18"/>
          <w:szCs w:val="18"/>
        </w:rPr>
        <w:t xml:space="preserve"> at P &lt; 0.05 compared to the negative control group (G1) and # significant at p&lt; 0.05 as compared to control NAFLD-induced rats (G2).</w:t>
      </w:r>
    </w:p>
    <w:p w14:paraId="7D0B329C" w14:textId="77777777" w:rsidR="00540993" w:rsidRPr="00E41BC3" w:rsidRDefault="00540993" w:rsidP="00540993">
      <w:pPr>
        <w:tabs>
          <w:tab w:val="left" w:pos="4751"/>
        </w:tabs>
        <w:bidi w:val="0"/>
        <w:spacing w:line="240" w:lineRule="auto"/>
        <w:ind w:left="-720" w:right="-1048"/>
        <w:rPr>
          <w:rFonts w:asciiTheme="majorBidi" w:hAnsiTheme="majorBidi" w:cstheme="majorBidi"/>
          <w:sz w:val="18"/>
          <w:szCs w:val="18"/>
        </w:rPr>
      </w:pPr>
    </w:p>
    <w:p w14:paraId="054D0582" w14:textId="77777777" w:rsidR="00540993" w:rsidRPr="00E41BC3" w:rsidRDefault="00540993">
      <w:pPr>
        <w:rPr>
          <w:sz w:val="18"/>
          <w:szCs w:val="18"/>
        </w:rPr>
      </w:pPr>
    </w:p>
    <w:sectPr w:rsidR="00540993" w:rsidRPr="00E41B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993"/>
    <w:rsid w:val="00082EF9"/>
    <w:rsid w:val="00322C31"/>
    <w:rsid w:val="00540993"/>
    <w:rsid w:val="00AE3CAC"/>
    <w:rsid w:val="00E41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42A87A"/>
  <w15:chartTrackingRefBased/>
  <w15:docId w15:val="{E413F50C-E2D0-49E2-BDCD-ED40A89F7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993"/>
    <w:pPr>
      <w:bidi/>
      <w:spacing w:after="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0993"/>
    <w:pPr>
      <w:keepNext/>
      <w:keepLines/>
      <w:bidi w:val="0"/>
      <w:spacing w:before="480" w:line="240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0993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14:ligatures w14:val="none"/>
    </w:rPr>
  </w:style>
  <w:style w:type="table" w:styleId="TableGrid">
    <w:name w:val="Table Grid"/>
    <w:basedOn w:val="TableNormal"/>
    <w:uiPriority w:val="39"/>
    <w:rsid w:val="0054099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Haddad El Rabey</dc:creator>
  <cp:keywords/>
  <dc:description/>
  <cp:lastModifiedBy>Pr Haddad</cp:lastModifiedBy>
  <cp:revision>4</cp:revision>
  <dcterms:created xsi:type="dcterms:W3CDTF">2024-08-07T17:16:00Z</dcterms:created>
  <dcterms:modified xsi:type="dcterms:W3CDTF">2025-06-05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183b33-0fdf-4639-b535-2dbfa44bea0d</vt:lpwstr>
  </property>
</Properties>
</file>